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3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95"/>
        <w:gridCol w:w="4837"/>
      </w:tblGrid>
      <w:tr w:rsidR="009E2A15" w:rsidRPr="00236815" w14:paraId="5818F3A2" w14:textId="77777777" w:rsidTr="002A3360">
        <w:trPr>
          <w:trHeight w:val="283"/>
        </w:trPr>
        <w:tc>
          <w:tcPr>
            <w:tcW w:w="1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123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775"/>
              <w:gridCol w:w="147"/>
              <w:gridCol w:w="9392"/>
            </w:tblGrid>
            <w:tr w:rsidR="00D41513" w:rsidRPr="00E44984" w14:paraId="79B7BBEC" w14:textId="77777777" w:rsidTr="003A341B">
              <w:trPr>
                <w:trHeight w:val="315"/>
              </w:trPr>
              <w:tc>
                <w:tcPr>
                  <w:tcW w:w="12314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85A03" w14:textId="77777777" w:rsidR="00D41513" w:rsidRDefault="00D41513" w:rsidP="00D41513">
                  <w:pPr>
                    <w:spacing w:line="360" w:lineRule="auto"/>
                    <w:jc w:val="both"/>
                    <w:rPr>
                      <w:rFonts w:ascii="Arial" w:hAnsi="Arial" w:cs="Arial"/>
                    </w:rPr>
                  </w:pPr>
                  <w:r w:rsidRPr="00512061">
                    <w:rPr>
                      <w:rFonts w:ascii="Arial" w:hAnsi="Arial" w:cs="Arial"/>
                      <w:b/>
                    </w:rPr>
                    <w:t>Additional file 1: Table S1</w:t>
                  </w:r>
                  <w:r w:rsidRPr="00CC0238">
                    <w:rPr>
                      <w:rFonts w:ascii="Arial" w:hAnsi="Arial" w:cs="Arial"/>
                    </w:rPr>
                    <w:t>.</w:t>
                  </w:r>
                  <w:r w:rsidRPr="00512061">
                    <w:rPr>
                      <w:rFonts w:ascii="Arial" w:hAnsi="Arial" w:cs="Arial"/>
                    </w:rPr>
                    <w:t xml:space="preserve"> List of primers</w:t>
                  </w:r>
                  <w:r>
                    <w:rPr>
                      <w:rFonts w:ascii="Arial" w:hAnsi="Arial" w:cs="Arial"/>
                    </w:rPr>
                    <w:t xml:space="preserve"> </w:t>
                  </w:r>
                  <w:r w:rsidRPr="00CC0238">
                    <w:rPr>
                      <w:rFonts w:ascii="Arial" w:hAnsi="Arial" w:cs="Arial"/>
                    </w:rPr>
                    <w:t>used in this study</w:t>
                  </w:r>
                </w:p>
                <w:p w14:paraId="1ED20287" w14:textId="77777777" w:rsidR="00D41513" w:rsidRPr="00E44984" w:rsidRDefault="00D41513" w:rsidP="002A3360">
                  <w:pPr>
                    <w:spacing w:after="0" w:line="240" w:lineRule="auto"/>
                    <w:rPr>
                      <w:rFonts w:cs="Calibri"/>
                      <w:color w:val="000000"/>
                      <w:lang w:eastAsia="pt-BR"/>
                    </w:rPr>
                  </w:pPr>
                </w:p>
              </w:tc>
            </w:tr>
            <w:tr w:rsidR="009E2A15" w:rsidRPr="00E44984" w14:paraId="2A42729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1467F" w14:textId="77777777" w:rsidR="009E2A15" w:rsidRPr="00E44984" w:rsidRDefault="009E2A15" w:rsidP="002A3360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  <w:lang w:eastAsia="pt-BR"/>
                    </w:rPr>
                  </w:pPr>
                  <w:r w:rsidRPr="00E44984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  <w:lang w:eastAsia="pt-BR"/>
                    </w:rPr>
                    <w:t>PRIMER NAME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EA300E" w14:textId="77777777" w:rsidR="009E2A15" w:rsidRPr="00E44984" w:rsidRDefault="009E2A15" w:rsidP="002A3360">
                  <w:pPr>
                    <w:spacing w:after="0" w:line="240" w:lineRule="auto"/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  <w:lang w:eastAsia="pt-BR"/>
                    </w:rPr>
                  </w:pPr>
                  <w:r w:rsidRPr="00E44984">
                    <w:rPr>
                      <w:rFonts w:ascii="Arial" w:hAnsi="Arial" w:cs="Arial"/>
                      <w:b/>
                      <w:bCs/>
                      <w:color w:val="000000"/>
                      <w:sz w:val="16"/>
                      <w:szCs w:val="16"/>
                      <w:lang w:eastAsia="pt-BR"/>
                    </w:rPr>
                    <w:t>PRIMER SEQUENCE 5’ → 3’</w:t>
                  </w:r>
                </w:p>
              </w:tc>
            </w:tr>
            <w:tr w:rsidR="009E2A15" w:rsidRPr="00E44984" w14:paraId="5D66CC9B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32B4BD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XbaI.5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CA51A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TAGAGTGTGTGGGCATGTG</w:t>
                  </w:r>
                </w:p>
              </w:tc>
            </w:tr>
            <w:tr w:rsidR="009E2A15" w:rsidRPr="00E44984" w14:paraId="68078B8F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4416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egHYG.5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Re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D15B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TGAGTTCAGGCTTTTTCATTCGGAATGCGGGAGGACTGG</w:t>
                  </w:r>
                </w:p>
              </w:tc>
            </w:tr>
            <w:tr w:rsidR="009E2A15" w:rsidRPr="00E44984" w14:paraId="010C8CAB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1EAFC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egNEO.5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Re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0669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ATCCATCTTGTTCAATCATTCGGAATGCGGGAGGACTGG</w:t>
                  </w:r>
                </w:p>
              </w:tc>
            </w:tr>
            <w:tr w:rsidR="009E2A15" w:rsidRPr="00E44984" w14:paraId="57B99D49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7D3F7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NEO_Fw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936D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TGATTGAACAAGATGGATTGCACGC</w:t>
                  </w:r>
                </w:p>
              </w:tc>
            </w:tr>
            <w:tr w:rsidR="009E2A15" w:rsidRPr="00E44984" w14:paraId="457EB8D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3E8C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eg3'LiSOD.NEO.Re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65D1C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AGATGCATGTACGACTCTCTCAGAAGAACTCGTCAAGAAG</w:t>
                  </w:r>
                </w:p>
              </w:tc>
            </w:tr>
            <w:tr w:rsidR="009E2A15" w:rsidRPr="00E44984" w14:paraId="2574F06C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5D664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HYG.Fw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E7C5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TGAAAAAGCCTGAACTCACCGCG</w:t>
                  </w:r>
                </w:p>
              </w:tc>
            </w:tr>
            <w:tr w:rsidR="009E2A15" w:rsidRPr="00E44984" w14:paraId="4A5D0B7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8186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eg3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HYG.Re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D17F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AGATGCATGTACGACTCTCTCATCGATGATGGGGATCTG</w:t>
                  </w:r>
                </w:p>
              </w:tc>
            </w:tr>
            <w:tr w:rsidR="009E2A15" w:rsidRPr="00E44984" w14:paraId="5512CC7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D989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3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BF54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GAGTCGTACATGCATCTGTACC</w:t>
                  </w:r>
                </w:p>
              </w:tc>
            </w:tr>
            <w:tr w:rsidR="009E2A15" w:rsidRPr="00E44984" w14:paraId="7D3EA1B8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AA7A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alI.3'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Li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.re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DA06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TCGACAAAGAAACAGACGGCTA</w:t>
                  </w:r>
                </w:p>
              </w:tc>
            </w:tr>
            <w:tr w:rsidR="009E2A15" w:rsidRPr="00E44984" w14:paraId="5D386DCB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F130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1 (5'out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A68EF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GTGTACCGGTAGCGTAAT</w:t>
                  </w:r>
                </w:p>
              </w:tc>
            </w:tr>
            <w:tr w:rsidR="009E2A15" w:rsidRPr="00E44984" w14:paraId="6599EBBD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8DDD6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2 (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NEO_mid.RV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33376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CAACGCTATGTCCTGATA</w:t>
                  </w:r>
                </w:p>
              </w:tc>
            </w:tr>
            <w:tr w:rsidR="009E2A15" w:rsidRPr="00E44984" w14:paraId="6D8D90CE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5A28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3 (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HYG_mid.RV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7F77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TGACGGTGTCGTCCATAAC</w:t>
                  </w:r>
                </w:p>
              </w:tc>
            </w:tr>
            <w:tr w:rsidR="009E2A15" w:rsidRPr="00E44984" w14:paraId="62C536BA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9235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6 (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BSD_mid.RV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DF88D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CATCACTGTCCTTCACTATCG</w:t>
                  </w:r>
                </w:p>
              </w:tc>
            </w:tr>
            <w:tr w:rsidR="009E2A15" w:rsidRPr="00E44984" w14:paraId="4146A552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1610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4 (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LiFeSodA</w:t>
                  </w:r>
                  <w:r w:rsidRPr="00E44984">
                    <w:rPr>
                      <w:rFonts w:cs="Calibri"/>
                      <w:i/>
                      <w:iCs/>
                      <w:sz w:val="20"/>
                      <w:szCs w:val="20"/>
                      <w:lang w:eastAsia="pt-BR"/>
                    </w:rPr>
                    <w:t>.</w:t>
                  </w: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Fw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3184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TGTTCCGCCGCGTCTC</w:t>
                  </w:r>
                </w:p>
              </w:tc>
            </w:tr>
            <w:tr w:rsidR="009E2A15" w:rsidRPr="00E44984" w14:paraId="2920DB21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112A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5 (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LiFeSodA.Rv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67986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TACTTCGTGGCCTTCTCATACATC</w:t>
                  </w:r>
                </w:p>
              </w:tc>
            </w:tr>
            <w:tr w:rsidR="009E2A15" w:rsidRPr="00E44984" w14:paraId="26CD7E91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3457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onor282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D0D8D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GCAGCACTGAGAGCAAGGTCATGTTCAACTAGATAGATAGggatccCAG</w:t>
                  </w:r>
                  <w:proofErr w:type="spellEnd"/>
                </w:p>
              </w:tc>
            </w:tr>
            <w:tr w:rsidR="009E2A15" w:rsidRPr="00E44984" w14:paraId="46A9076F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7D37D4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8 (Donor282Rv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37E8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AGGAATGGTTGAAGTGCTGAGCGGCCTGggatccCTATCTATCTA</w:t>
                  </w:r>
                  <w:proofErr w:type="spellEnd"/>
                </w:p>
              </w:tc>
            </w:tr>
            <w:tr w:rsidR="009E2A15" w:rsidRPr="00E44984" w14:paraId="0F88F5D0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F0EB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onor144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4FAD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GCATCCAGCCCGTCATGAGCTCCCGTCAGTAGATAGATAGggatccTTG</w:t>
                  </w:r>
                  <w:proofErr w:type="spellEnd"/>
                </w:p>
              </w:tc>
            </w:tr>
            <w:tr w:rsidR="009E2A15" w:rsidRPr="00E44984" w14:paraId="1CECD471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AD3E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7 (Donor144Rv)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0064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TGTGGTGCTTCTTGTAGTGCAGCTCCAAggatccCTATCTATCTA</w:t>
                  </w:r>
                  <w:proofErr w:type="spellEnd"/>
                </w:p>
              </w:tc>
            </w:tr>
            <w:tr w:rsidR="009E2A15" w:rsidRPr="00E44984" w14:paraId="234A5F6C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EAAF3" w14:textId="77777777" w:rsidR="009E2A15" w:rsidRPr="00E44984" w:rsidRDefault="00043FD9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hyperlink r:id="rId4" w:history="1">
                    <w:r w:rsidR="009E2A15" w:rsidRPr="00E44984">
                      <w:rPr>
                        <w:rFonts w:cs="Calibri"/>
                        <w:sz w:val="20"/>
                        <w:lang w:eastAsia="pt-BR"/>
                      </w:rPr>
                      <w:t>LiFeSodA_282_HH_Fw</w:t>
                    </w:r>
                  </w:hyperlink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0F316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GTGGAGCAAGGTCATGTTCAACC</w:t>
                  </w:r>
                </w:p>
              </w:tc>
            </w:tr>
            <w:tr w:rsidR="009E2A15" w:rsidRPr="00E44984" w14:paraId="0CDAAF9E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B7032" w14:textId="77777777" w:rsidR="009E2A15" w:rsidRPr="00E44984" w:rsidRDefault="00043FD9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hyperlink r:id="rId5" w:history="1">
                    <w:r w:rsidR="009E2A15" w:rsidRPr="00E44984">
                      <w:rPr>
                        <w:rFonts w:cs="Calibri"/>
                        <w:sz w:val="20"/>
                        <w:lang w:eastAsia="pt-BR"/>
                      </w:rPr>
                      <w:t>LiFeSodA_282_Rv</w:t>
                    </w:r>
                  </w:hyperlink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C36AF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AACGGTTGAACATGACCTTGCTC</w:t>
                  </w:r>
                </w:p>
              </w:tc>
            </w:tr>
            <w:tr w:rsidR="009E2A15" w:rsidRPr="00E44984" w14:paraId="5443FDCE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00449" w14:textId="77777777" w:rsidR="009E2A15" w:rsidRPr="00E44984" w:rsidRDefault="00043FD9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hyperlink r:id="rId6" w:history="1">
                    <w:r w:rsidR="009E2A15" w:rsidRPr="00E44984">
                      <w:rPr>
                        <w:rFonts w:cs="Calibri"/>
                        <w:sz w:val="20"/>
                        <w:lang w:eastAsia="pt-BR"/>
                      </w:rPr>
                      <w:t xml:space="preserve">LiFeSodA_144_HH_Fw    </w:t>
                    </w:r>
                  </w:hyperlink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12DB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GTGGCGTCATGAGCTCCCGTCAGT</w:t>
                  </w:r>
                </w:p>
              </w:tc>
            </w:tr>
            <w:tr w:rsidR="009E2A15" w:rsidRPr="00E44984" w14:paraId="377477E4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C9B61" w14:textId="77777777" w:rsidR="009E2A15" w:rsidRPr="00E44984" w:rsidRDefault="00043FD9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hyperlink r:id="rId7" w:history="1">
                    <w:r w:rsidR="009E2A15" w:rsidRPr="00E44984">
                      <w:rPr>
                        <w:rFonts w:cs="Calibri"/>
                        <w:sz w:val="20"/>
                        <w:lang w:eastAsia="pt-BR"/>
                      </w:rPr>
                      <w:t xml:space="preserve">LiFeSodA_144_Rv           </w:t>
                    </w:r>
                  </w:hyperlink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1C663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AACACTGACGGGAGCTCATGACGC</w:t>
                  </w:r>
                </w:p>
              </w:tc>
            </w:tr>
            <w:tr w:rsidR="009E2A15" w:rsidRPr="00E44984" w14:paraId="3AB0BA0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83AF3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Upstream forward primer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A3CF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GCACGACTCCACGCCTCCACTCTCTCCCgtataatgcagacctgctgc</w:t>
                  </w:r>
                  <w:proofErr w:type="spellEnd"/>
                </w:p>
              </w:tc>
            </w:tr>
            <w:tr w:rsidR="009E2A15" w:rsidRPr="00E44984" w14:paraId="33700335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D552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5' sgRNA primer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9160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aattaatacgactcactataggACTGGAGTGCTTGGGGGAAAgttttagagctagaaatagc</w:t>
                  </w:r>
                </w:p>
              </w:tc>
            </w:tr>
            <w:tr w:rsidR="009E2A15" w:rsidRPr="00E44984" w14:paraId="1FA989C8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7E636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Downstream </w:t>
                  </w:r>
                  <w:r>
                    <w:rPr>
                      <w:rFonts w:cs="Calibri"/>
                      <w:sz w:val="20"/>
                      <w:szCs w:val="20"/>
                      <w:lang w:eastAsia="pt-BR"/>
                    </w:rPr>
                    <w:t>R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79D4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GACGCGCGTGCATCGCTCGGTCCCTCCCTccaatttgagagacctgtgc</w:t>
                  </w:r>
                  <w:proofErr w:type="spellEnd"/>
                </w:p>
              </w:tc>
            </w:tr>
            <w:tr w:rsidR="009E2A15" w:rsidRPr="00E44984" w14:paraId="7FB69547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7811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3' sgRNA primer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03B7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aattaatacgactcactataggCCAATATGCTGAGGTGAGGAgttttagagctagaaatagc</w:t>
                  </w:r>
                </w:p>
              </w:tc>
            </w:tr>
            <w:tr w:rsidR="009E2A15" w:rsidRPr="00E44984" w14:paraId="3C59346D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9BC75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00 gRNA scaffold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F8B2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aaagcaccgactcggtgccactttttcaagttgataacggactagccttattttaacttgctatttctagctctaaaac</w:t>
                  </w:r>
                </w:p>
              </w:tc>
            </w:tr>
            <w:tr w:rsidR="009E2A15" w:rsidRPr="00E44984" w14:paraId="08FBA51E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CFF5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_A_RTqPCR_FW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D2405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GCACGCCTACTACAAAGA</w:t>
                  </w:r>
                </w:p>
              </w:tc>
            </w:tr>
            <w:tr w:rsidR="009E2A15" w:rsidRPr="00E44984" w14:paraId="2C3F28C4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A267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_A_RTqPCR_RV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1C63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TTCGTGGCCTTCTCATACA</w:t>
                  </w:r>
                </w:p>
              </w:tc>
            </w:tr>
            <w:tr w:rsidR="009E2A15" w:rsidRPr="00E44984" w14:paraId="2F16BFD4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BC4F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_B1/2_RTqPCR_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F0DF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ACCTTCCACCACGAGAA</w:t>
                  </w:r>
                </w:p>
              </w:tc>
            </w:tr>
            <w:tr w:rsidR="009E2A15" w:rsidRPr="00E44984" w14:paraId="2387C137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9E37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_B1/2_RTqPCR_R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26F4BC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AGACTTGATGATGTCCACCAG</w:t>
                  </w:r>
                </w:p>
              </w:tc>
            </w:tr>
            <w:tr w:rsidR="009E2A15" w:rsidRPr="00E44984" w14:paraId="5B6864BC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C2A8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33000_RTqPCR_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95FA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TACTGCTTCTGGTATCGTTCTC</w:t>
                  </w:r>
                </w:p>
              </w:tc>
            </w:tr>
            <w:tr w:rsidR="009E2A15" w:rsidRPr="00E44984" w14:paraId="3B75453D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D67EC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33000_RTqPCR_R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8AA9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AGCGTCTAAGGTCCCATTT</w:t>
                  </w:r>
                </w:p>
              </w:tc>
            </w:tr>
            <w:tr w:rsidR="009E2A15" w:rsidRPr="00E44984" w14:paraId="6D943231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DFB9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33200_RTqPCR_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9C62A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TGGAGTTTCCGTGGTACAAG</w:t>
                  </w:r>
                </w:p>
              </w:tc>
            </w:tr>
            <w:tr w:rsidR="009E2A15" w:rsidRPr="00E44984" w14:paraId="47DDDAE3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56623B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33200_RTqPCR_R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368F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CCTCGATGAGTTGGTTAAG</w:t>
                  </w:r>
                </w:p>
              </w:tc>
            </w:tr>
            <w:tr w:rsidR="009E2A15" w:rsidRPr="00E44984" w14:paraId="24DB12F8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3218A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12900_RTqPCR_FW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CA7443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ACAAACACTGCCTCTAACTC</w:t>
                  </w:r>
                </w:p>
              </w:tc>
            </w:tr>
            <w:tr w:rsidR="009E2A15" w:rsidRPr="00E44984" w14:paraId="6DAF71B2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38BC4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SOD12900_RTqPCR_RV</w:t>
                  </w:r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57F4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CCGTTGTTGTAGTGGTACTC</w:t>
                  </w:r>
                </w:p>
              </w:tc>
            </w:tr>
            <w:tr w:rsidR="009E2A15" w:rsidRPr="00E44984" w14:paraId="62E0C35A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9A363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Fumarate_RTqPCR_Fw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E091F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TTCTCGAACGACCACAC</w:t>
                  </w:r>
                </w:p>
              </w:tc>
            </w:tr>
            <w:tr w:rsidR="009E2A15" w:rsidRPr="00E44984" w14:paraId="16383E15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32C6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Fumarate_RTqPCR_Rv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B946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AGCTGCACCTTGTCC</w:t>
                  </w:r>
                </w:p>
              </w:tc>
            </w:tr>
            <w:tr w:rsidR="009E2A15" w:rsidRPr="00E44984" w14:paraId="1A5AA106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27463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scorbate_RTqPCR_FW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7BBC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ATCAAATTCTCCGGCTACCA</w:t>
                  </w:r>
                </w:p>
              </w:tc>
            </w:tr>
            <w:tr w:rsidR="009E2A15" w:rsidRPr="00E44984" w14:paraId="5F220E6E" w14:textId="77777777" w:rsidTr="00043FD9">
              <w:trPr>
                <w:trHeight w:val="300"/>
              </w:trPr>
              <w:tc>
                <w:tcPr>
                  <w:tcW w:w="27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028B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Ascorbate_RTqPCR_RV</w:t>
                  </w:r>
                  <w:proofErr w:type="spellEnd"/>
                </w:p>
              </w:tc>
              <w:tc>
                <w:tcPr>
                  <w:tcW w:w="953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6BD8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TCAACCTTCGGATTCAAGAC</w:t>
                  </w:r>
                </w:p>
              </w:tc>
            </w:tr>
            <w:tr w:rsidR="009E2A15" w:rsidRPr="00E44984" w14:paraId="00E94AFE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06DC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ryparedoxin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 _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RTqPCR_FW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CF25C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CGCTTCAACGAGCTCAAC</w:t>
                  </w:r>
                </w:p>
              </w:tc>
            </w:tr>
            <w:tr w:rsidR="009E2A15" w:rsidRPr="00E44984" w14:paraId="76F324DB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EA3E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lastRenderedPageBreak/>
                    <w:t>tryparedoxin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 _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RTqPCR_RV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1ABA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 TCGGCCAGCATTGGAATC </w:t>
                  </w:r>
                </w:p>
              </w:tc>
            </w:tr>
            <w:tr w:rsidR="009E2A15" w:rsidRPr="00E44984" w14:paraId="5CCE4606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9DF6D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NApol_RTqPCR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_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Fw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D568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GAGGGCAAGACATAC</w:t>
                  </w:r>
                </w:p>
              </w:tc>
            </w:tr>
            <w:tr w:rsidR="009E2A15" w:rsidRPr="00E44984" w14:paraId="458B0C24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361C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DNApol_RTqPCR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_ Rev </w:t>
                  </w:r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5B985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AGAGCGGGCACCAATCAC</w:t>
                  </w:r>
                </w:p>
              </w:tc>
            </w:tr>
            <w:tr w:rsidR="009E2A15" w:rsidRPr="00E44984" w14:paraId="634215EF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D9F5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oxin_FW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69369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GCTCTTCGAGGGCTCTTTATC </w:t>
                  </w:r>
                </w:p>
              </w:tc>
            </w:tr>
            <w:tr w:rsidR="009E2A15" w:rsidRPr="00E44984" w14:paraId="30855C8E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06D27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oxin_RV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870A0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GCCCACAGGAAGGTCATTTA</w:t>
                  </w:r>
                </w:p>
              </w:tc>
            </w:tr>
            <w:tr w:rsidR="009E2A15" w:rsidRPr="00E44984" w14:paraId="29A9FCC5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C706E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glutathione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ase_FW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1F25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 CGCAGTTTGCGAATCAAGAG </w:t>
                  </w:r>
                </w:p>
              </w:tc>
            </w:tr>
            <w:tr w:rsidR="009E2A15" w:rsidRPr="00E44984" w14:paraId="62C5CA1F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952E841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glutathione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ase_RV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50BE2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CCGGTCAAAGACAGGAAAGA </w:t>
                  </w:r>
                </w:p>
              </w:tc>
            </w:tr>
            <w:tr w:rsidR="009E2A15" w:rsidRPr="00E44984" w14:paraId="0A2FB41C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7EC30" w14:textId="091B52D3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type II (glutathione peroxidase-like)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ryparedoxin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ase_FW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CE0FA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CCATCCGCTTCTCATCTACAA</w:t>
                  </w:r>
                </w:p>
              </w:tc>
            </w:tr>
            <w:tr w:rsidR="009E2A15" w:rsidRPr="00E44984" w14:paraId="6A21203A" w14:textId="77777777" w:rsidTr="002A3360">
              <w:trPr>
                <w:trHeight w:val="300"/>
              </w:trPr>
              <w:tc>
                <w:tcPr>
                  <w:tcW w:w="29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1D4F1E" w14:textId="78450DE3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type II (glutathione peroxidase-like)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tryparedoxin</w:t>
                  </w:r>
                  <w:proofErr w:type="spellEnd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 </w:t>
                  </w:r>
                  <w:proofErr w:type="spellStart"/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>peroxidase_RV</w:t>
                  </w:r>
                  <w:proofErr w:type="spellEnd"/>
                </w:p>
              </w:tc>
              <w:tc>
                <w:tcPr>
                  <w:tcW w:w="9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10D88" w14:textId="77777777" w:rsidR="009E2A15" w:rsidRPr="00E44984" w:rsidRDefault="009E2A15" w:rsidP="002A3360">
                  <w:pPr>
                    <w:spacing w:after="0" w:line="240" w:lineRule="auto"/>
                    <w:rPr>
                      <w:rFonts w:cs="Calibri"/>
                      <w:sz w:val="20"/>
                      <w:szCs w:val="20"/>
                      <w:lang w:eastAsia="pt-BR"/>
                    </w:rPr>
                  </w:pPr>
                  <w:r w:rsidRPr="00E44984">
                    <w:rPr>
                      <w:rFonts w:cs="Calibri"/>
                      <w:sz w:val="20"/>
                      <w:szCs w:val="20"/>
                      <w:lang w:eastAsia="pt-BR"/>
                    </w:rPr>
                    <w:t xml:space="preserve"> GAAGCCGAGATGCTTGTACT </w:t>
                  </w:r>
                </w:p>
              </w:tc>
            </w:tr>
          </w:tbl>
          <w:p w14:paraId="13DE3ACC" w14:textId="77777777" w:rsidR="009E2A15" w:rsidRPr="003906CF" w:rsidRDefault="009E2A15" w:rsidP="002A336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62E6" w14:textId="77777777" w:rsidR="009E2A15" w:rsidRPr="003906CF" w:rsidRDefault="009E2A15" w:rsidP="002A3360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0478523" w14:textId="77777777" w:rsidR="009E2A15" w:rsidRDefault="009E2A15" w:rsidP="009E2A1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</w:rPr>
      </w:pPr>
    </w:p>
    <w:p w14:paraId="62CB7025" w14:textId="77777777" w:rsidR="0098263B" w:rsidRPr="00FC2710" w:rsidRDefault="0098263B">
      <w:pPr>
        <w:rPr>
          <w:rFonts w:ascii="Arial" w:hAnsi="Arial" w:cs="Arial"/>
        </w:rPr>
      </w:pPr>
    </w:p>
    <w:sectPr w:rsidR="0098263B" w:rsidRPr="00FC2710" w:rsidSect="009826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15"/>
    <w:rsid w:val="00043FD9"/>
    <w:rsid w:val="00357963"/>
    <w:rsid w:val="006F7816"/>
    <w:rsid w:val="00910C03"/>
    <w:rsid w:val="0098263B"/>
    <w:rsid w:val="009E2A15"/>
    <w:rsid w:val="00A959E9"/>
    <w:rsid w:val="00AE0F07"/>
    <w:rsid w:val="00D41513"/>
    <w:rsid w:val="00FC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EA9C0"/>
  <w15:docId w15:val="{2694C988-ACA3-4297-87A7-A7E093F6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15"/>
    <w:rPr>
      <w:rFonts w:ascii="Calibri" w:eastAsia="Times New Roman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rna.ctegd.uga.edu/jobs/jobs/jobs/jobs/63eLkDTvQtfMw9gBt08mToBDj0wHGj-FeSodA/gRNAclickinfo/FeSodA_75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rna.ctegd.uga.edu/jobs/jobs/jobs/jobs/63eLkDTvQtfMw9gBt08mToBDj0wHGj-FeSodA/gRNAclickinfo/FeSodA_75.html" TargetMode="External"/><Relationship Id="rId5" Type="http://schemas.openxmlformats.org/officeDocument/2006/relationships/hyperlink" Target="http://grna.ctegd.uga.edu/jobs/jobs/jobs/jobs/63eLkDTvQtfMw9gBt08mToBDj0wHGj-FeSodA/gRNAclickinfo/FeSodA_75.html" TargetMode="External"/><Relationship Id="rId4" Type="http://schemas.openxmlformats.org/officeDocument/2006/relationships/hyperlink" Target="http://grna.ctegd.uga.edu/jobs/jobs/jobs/jobs/63eLkDTvQtfMw9gBt08mToBDj0wHGj-FeSodA/gRNAclickinfo/FeSodA_75.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ilvane Maria Fonseca Murta</cp:lastModifiedBy>
  <cp:revision>2</cp:revision>
  <dcterms:created xsi:type="dcterms:W3CDTF">2021-06-08T18:35:00Z</dcterms:created>
  <dcterms:modified xsi:type="dcterms:W3CDTF">2021-06-08T18:35:00Z</dcterms:modified>
</cp:coreProperties>
</file>